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D3A7FF" w14:textId="1A385245" w:rsidR="002D7B8E" w:rsidRDefault="002D7B8E">
      <w:pPr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E0A66D" w14:textId="60870F5C" w:rsidR="002D7B8E" w:rsidRDefault="00A654B3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2"/>
          <w:sz w:val="24"/>
          <w:szCs w:val="24"/>
        </w:rPr>
        <w:drawing>
          <wp:anchor distT="0" distB="0" distL="114300" distR="114300" simplePos="0" relativeHeight="251635712" behindDoc="0" locked="0" layoutInCell="1" allowOverlap="1" wp14:anchorId="6AA609A5" wp14:editId="2EE9F5CA">
            <wp:simplePos x="0" y="0"/>
            <wp:positionH relativeFrom="margin">
              <wp:posOffset>527050</wp:posOffset>
            </wp:positionH>
            <wp:positionV relativeFrom="paragraph">
              <wp:posOffset>4445</wp:posOffset>
            </wp:positionV>
            <wp:extent cx="3517900" cy="3517900"/>
            <wp:effectExtent l="0" t="0" r="0" b="0"/>
            <wp:wrapSquare wrapText="bothSides"/>
            <wp:docPr id="4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9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F1F38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5F1F38">
        <w:rPr>
          <w:rFonts w:ascii="Times New Roman" w:hAnsi="Times New Roman" w:cs="Times New Roman"/>
          <w:b/>
          <w:sz w:val="24"/>
          <w:szCs w:val="24"/>
        </w:rPr>
        <w:t>A)</w:t>
      </w:r>
    </w:p>
    <w:p w14:paraId="505D4D55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6C9663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D22C02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EF0C9C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C3AC3E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B38BC3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056506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015EF6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A4DDA7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D84B26" w14:textId="3CB4000F" w:rsidR="002D7B8E" w:rsidRDefault="00A654B3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2"/>
          <w:sz w:val="24"/>
          <w:szCs w:val="24"/>
        </w:rPr>
        <w:drawing>
          <wp:anchor distT="0" distB="0" distL="114300" distR="114300" simplePos="0" relativeHeight="251636736" behindDoc="0" locked="0" layoutInCell="1" allowOverlap="1" wp14:anchorId="7ECCE49E" wp14:editId="5698BDBE">
            <wp:simplePos x="0" y="0"/>
            <wp:positionH relativeFrom="margin">
              <wp:posOffset>508000</wp:posOffset>
            </wp:positionH>
            <wp:positionV relativeFrom="paragraph">
              <wp:posOffset>5080</wp:posOffset>
            </wp:positionV>
            <wp:extent cx="3441700" cy="3441700"/>
            <wp:effectExtent l="0" t="0" r="0" b="0"/>
            <wp:wrapSquare wrapText="bothSides"/>
            <wp:docPr id="4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0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F1F38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5F1F38">
        <w:rPr>
          <w:rFonts w:ascii="Times New Roman" w:hAnsi="Times New Roman" w:cs="Times New Roman"/>
          <w:b/>
          <w:sz w:val="24"/>
          <w:szCs w:val="24"/>
        </w:rPr>
        <w:t>B)</w:t>
      </w:r>
    </w:p>
    <w:p w14:paraId="4CC7D7D5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AFD6DB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D2462E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DB3C82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AD3359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97BB5F" w14:textId="77777777" w:rsidR="002D7B8E" w:rsidRDefault="002D7B8E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1FBDD6A" w14:textId="77777777" w:rsidR="002D7B8E" w:rsidRDefault="002D7B8E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6A044D" w14:textId="77777777" w:rsidR="002D7B8E" w:rsidRDefault="002D7B8E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C33BAD0" w14:textId="77777777" w:rsidR="002D7B8E" w:rsidRDefault="002D7B8E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792AA48" w14:textId="7DB8D477" w:rsidR="002D7B8E" w:rsidRDefault="00815E11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ry Figure S1.</w:t>
      </w:r>
      <w:r>
        <w:rPr>
          <w:rFonts w:ascii="Times New Roman" w:hAnsi="Times New Roman" w:cs="Times New Roman"/>
          <w:b/>
          <w:sz w:val="24"/>
          <w:szCs w:val="24"/>
        </w:rPr>
        <w:t xml:space="preserve"> Manhattan and quantile-quantile plot for body fat mass in meta-analysis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5F1F38">
        <w:rPr>
          <w:rFonts w:ascii="Times New Roman" w:hAnsi="Times New Roman" w:cs="Times New Roman"/>
          <w:b/>
          <w:sz w:val="24"/>
        </w:rPr>
        <w:t>(A)</w:t>
      </w:r>
      <w:r w:rsidR="005F1F38">
        <w:rPr>
          <w:rFonts w:ascii="Times New Roman" w:hAnsi="Times New Roman" w:cs="Times New Roman"/>
          <w:sz w:val="24"/>
        </w:rPr>
        <w:t xml:space="preserve"> Manhattan plot of the </w:t>
      </w:r>
      <w:r w:rsidR="005F1F38">
        <w:rPr>
          <w:rFonts w:ascii="Times New Roman" w:hAnsi="Times New Roman" w:cs="Times New Roman"/>
          <w:i/>
          <w:iCs/>
          <w:sz w:val="24"/>
        </w:rPr>
        <w:t>P</w:t>
      </w:r>
      <w:r w:rsidR="005F1F38">
        <w:rPr>
          <w:rFonts w:ascii="Times New Roman" w:hAnsi="Times New Roman" w:cs="Times New Roman"/>
          <w:sz w:val="24"/>
        </w:rPr>
        <w:t xml:space="preserve">-values in the genome-wide association study (GWAS) meta-analysis </w:t>
      </w:r>
      <w:r w:rsidR="005F1F38">
        <w:rPr>
          <w:rFonts w:ascii="Times New Roman" w:hAnsi="Times New Roman" w:cs="Times New Roman" w:hint="eastAsia"/>
          <w:sz w:val="24"/>
        </w:rPr>
        <w:t>for</w:t>
      </w:r>
      <w:r w:rsidR="005F1F38">
        <w:rPr>
          <w:rFonts w:ascii="Times New Roman" w:hAnsi="Times New Roman" w:cs="Times New Roman"/>
          <w:sz w:val="24"/>
        </w:rPr>
        <w:t xml:space="preserve"> body fat mass. </w:t>
      </w:r>
      <w:r w:rsidR="005F1F38">
        <w:rPr>
          <w:rFonts w:ascii="Times New Roman" w:hAnsi="Times New Roman" w:cs="Times New Roman"/>
          <w:b/>
          <w:sz w:val="24"/>
        </w:rPr>
        <w:t>(B)</w:t>
      </w:r>
      <w:r w:rsidR="005F1F38">
        <w:rPr>
          <w:rFonts w:ascii="Times New Roman" w:hAnsi="Times New Roman" w:cs="Times New Roman"/>
          <w:sz w:val="24"/>
        </w:rPr>
        <w:t xml:space="preserve"> Quantile-quantile (Q-Q) plot showing expected vs. observed [</w:t>
      </w:r>
      <w:r w:rsidR="005F1F38">
        <w:rPr>
          <w:rFonts w:ascii="Times New Roman" w:eastAsia="바탕" w:hAnsi="Times New Roman" w:cs="Times New Roman"/>
          <w:sz w:val="24"/>
        </w:rPr>
        <w:t>−</w:t>
      </w:r>
      <w:r w:rsidR="005F1F38">
        <w:rPr>
          <w:rFonts w:ascii="Times New Roman" w:hAnsi="Times New Roman" w:cs="Times New Roman"/>
          <w:sz w:val="24"/>
        </w:rPr>
        <w:t>log</w:t>
      </w:r>
      <w:r w:rsidR="005F1F38">
        <w:rPr>
          <w:rFonts w:ascii="Times New Roman" w:hAnsi="Times New Roman" w:cs="Times New Roman"/>
          <w:sz w:val="24"/>
          <w:vertAlign w:val="subscript"/>
        </w:rPr>
        <w:t>10</w:t>
      </w:r>
      <w:r w:rsidR="005F1F38">
        <w:rPr>
          <w:rFonts w:ascii="Times New Roman" w:hAnsi="Times New Roman" w:cs="Times New Roman"/>
          <w:sz w:val="24"/>
        </w:rPr>
        <w:t>(</w:t>
      </w:r>
      <w:r w:rsidR="005F1F38">
        <w:rPr>
          <w:rFonts w:ascii="Times New Roman" w:hAnsi="Times New Roman" w:cs="Times New Roman"/>
          <w:i/>
          <w:iCs/>
          <w:sz w:val="24"/>
        </w:rPr>
        <w:t>P</w:t>
      </w:r>
      <w:r w:rsidR="005F1F38">
        <w:rPr>
          <w:rFonts w:ascii="Times New Roman" w:hAnsi="Times New Roman" w:cs="Times New Roman"/>
          <w:sz w:val="24"/>
        </w:rPr>
        <w:t xml:space="preserve">)values]. The expected line is shown in red and confidence bands are shown in </w:t>
      </w:r>
      <w:r>
        <w:rPr>
          <w:rFonts w:ascii="Times New Roman" w:hAnsi="Times New Roman" w:cs="Times New Roman"/>
          <w:sz w:val="24"/>
        </w:rPr>
        <w:t>grey</w:t>
      </w:r>
      <w:r w:rsidR="005F1F38">
        <w:rPr>
          <w:rFonts w:ascii="Times New Roman" w:hAnsi="Times New Roman" w:cs="Times New Roman"/>
          <w:sz w:val="24"/>
        </w:rPr>
        <w:t>.</w:t>
      </w:r>
    </w:p>
    <w:p w14:paraId="009B7B94" w14:textId="77777777" w:rsidR="002D7B8E" w:rsidRDefault="002D7B8E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7E09410" w14:textId="77777777" w:rsidR="002D7B8E" w:rsidRDefault="002D7B8E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BECB770" w14:textId="0756CBD3" w:rsidR="002D7B8E" w:rsidRDefault="00A654B3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kern w:val="2"/>
          <w:sz w:val="24"/>
          <w:szCs w:val="24"/>
        </w:rPr>
        <w:lastRenderedPageBreak/>
        <w:drawing>
          <wp:anchor distT="0" distB="0" distL="114300" distR="114300" simplePos="0" relativeHeight="251637760" behindDoc="0" locked="0" layoutInCell="1" allowOverlap="1" wp14:anchorId="156B6DE6" wp14:editId="734A6021">
            <wp:simplePos x="0" y="0"/>
            <wp:positionH relativeFrom="margin">
              <wp:posOffset>590550</wp:posOffset>
            </wp:positionH>
            <wp:positionV relativeFrom="paragraph">
              <wp:posOffset>3175</wp:posOffset>
            </wp:positionV>
            <wp:extent cx="3390900" cy="3390900"/>
            <wp:effectExtent l="0" t="0" r="0" b="0"/>
            <wp:wrapSquare wrapText="bothSides"/>
            <wp:docPr id="42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F1F38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="005F1F38">
        <w:rPr>
          <w:rFonts w:ascii="Times New Roman" w:hAnsi="Times New Roman" w:cs="Times New Roman"/>
          <w:b/>
          <w:sz w:val="24"/>
          <w:szCs w:val="24"/>
        </w:rPr>
        <w:t>A)</w:t>
      </w:r>
      <w:r w:rsidR="005F1F38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</w:t>
      </w:r>
    </w:p>
    <w:p w14:paraId="4346435E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933467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4E49A8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6C7DC9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2253FE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FD3E85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5448E8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7DEF43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507DF0" w14:textId="02BA7651" w:rsidR="002D7B8E" w:rsidRDefault="00A654B3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kern w:val="2"/>
          <w:sz w:val="24"/>
          <w:szCs w:val="24"/>
        </w:rPr>
        <w:drawing>
          <wp:anchor distT="0" distB="0" distL="114300" distR="114300" simplePos="0" relativeHeight="251638784" behindDoc="0" locked="0" layoutInCell="1" allowOverlap="1" wp14:anchorId="5563C4A1" wp14:editId="170DAD35">
            <wp:simplePos x="0" y="0"/>
            <wp:positionH relativeFrom="column">
              <wp:posOffset>577850</wp:posOffset>
            </wp:positionH>
            <wp:positionV relativeFrom="paragraph">
              <wp:posOffset>328930</wp:posOffset>
            </wp:positionV>
            <wp:extent cx="3295650" cy="3295650"/>
            <wp:effectExtent l="0" t="0" r="0" b="0"/>
            <wp:wrapSquare wrapText="bothSides"/>
            <wp:docPr id="41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FC1430" w14:textId="77777777" w:rsidR="002D7B8E" w:rsidRDefault="005F1F38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)</w:t>
      </w:r>
    </w:p>
    <w:p w14:paraId="7C9F5185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076497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AA9F57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AFA612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82D5BB" w14:textId="77777777" w:rsidR="002D7B8E" w:rsidRDefault="002D7B8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4E54EE" w14:textId="77777777" w:rsidR="002D7B8E" w:rsidRDefault="002D7B8E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81CFACF" w14:textId="77777777" w:rsidR="002D7B8E" w:rsidRDefault="002D7B8E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CEDAED" w14:textId="77777777" w:rsidR="002D7B8E" w:rsidRDefault="002D7B8E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CB17629" w14:textId="77777777" w:rsidR="002D7B8E" w:rsidRDefault="002D7B8E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0EE858" w14:textId="76EEFCE9" w:rsidR="002D7B8E" w:rsidRDefault="00BA3FA3" w:rsidP="00BA3FA3">
      <w:pPr>
        <w:adjustRightInd w:val="0"/>
        <w:jc w:val="both"/>
        <w:sectPr w:rsidR="002D7B8E">
          <w:pgSz w:w="11906" w:h="16838"/>
          <w:pgMar w:top="1701" w:right="1440" w:bottom="1440" w:left="1440" w:header="851" w:footer="992" w:gutter="0"/>
          <w:cols w:space="425"/>
        </w:sect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Figure S2. </w:t>
      </w:r>
      <w:r>
        <w:rPr>
          <w:rFonts w:ascii="Times New Roman" w:hAnsi="Times New Roman" w:cs="Times New Roman"/>
          <w:b/>
          <w:sz w:val="24"/>
          <w:szCs w:val="24"/>
        </w:rPr>
        <w:t xml:space="preserve">Manhattan and quantile-quantile plot for skeletal muscle index in genome-wide association analysis. </w:t>
      </w:r>
      <w:r w:rsidR="005F1F38">
        <w:rPr>
          <w:rFonts w:ascii="Times New Roman" w:hAnsi="Times New Roman" w:cs="Times New Roman"/>
          <w:b/>
          <w:sz w:val="24"/>
        </w:rPr>
        <w:t>(A)</w:t>
      </w:r>
      <w:r w:rsidR="005F1F38">
        <w:rPr>
          <w:rFonts w:ascii="Times New Roman" w:hAnsi="Times New Roman" w:cs="Times New Roman"/>
          <w:sz w:val="24"/>
        </w:rPr>
        <w:t xml:space="preserve"> Manhattan plot of the </w:t>
      </w:r>
      <w:r w:rsidR="005F1F38">
        <w:rPr>
          <w:rFonts w:ascii="Times New Roman" w:hAnsi="Times New Roman" w:cs="Times New Roman"/>
          <w:i/>
          <w:iCs/>
          <w:sz w:val="24"/>
        </w:rPr>
        <w:t>P</w:t>
      </w:r>
      <w:r w:rsidR="005F1F38">
        <w:rPr>
          <w:rFonts w:ascii="Times New Roman" w:hAnsi="Times New Roman" w:cs="Times New Roman"/>
          <w:sz w:val="24"/>
        </w:rPr>
        <w:t xml:space="preserve">-values in the GWAS meta-analysis </w:t>
      </w:r>
      <w:r w:rsidR="005F1F38">
        <w:rPr>
          <w:rFonts w:ascii="Times New Roman" w:hAnsi="Times New Roman" w:cs="Times New Roman" w:hint="eastAsia"/>
          <w:sz w:val="24"/>
        </w:rPr>
        <w:t>for</w:t>
      </w:r>
      <w:r w:rsidR="005F1F38">
        <w:rPr>
          <w:rFonts w:ascii="Times New Roman" w:hAnsi="Times New Roman" w:cs="Times New Roman"/>
          <w:sz w:val="24"/>
        </w:rPr>
        <w:t xml:space="preserve"> skeletal muscle index. </w:t>
      </w:r>
      <w:r w:rsidR="005F1F38">
        <w:rPr>
          <w:rFonts w:ascii="Times New Roman" w:hAnsi="Times New Roman" w:cs="Times New Roman"/>
          <w:b/>
          <w:sz w:val="24"/>
        </w:rPr>
        <w:t>(B)</w:t>
      </w:r>
      <w:r w:rsidR="005F1F38">
        <w:rPr>
          <w:rFonts w:ascii="Times New Roman" w:hAnsi="Times New Roman" w:cs="Times New Roman"/>
          <w:sz w:val="24"/>
        </w:rPr>
        <w:t xml:space="preserve"> Q-Q plot showing expected vs. observed [</w:t>
      </w:r>
      <w:r w:rsidR="005F1F38">
        <w:rPr>
          <w:rFonts w:ascii="Times New Roman" w:eastAsia="바탕" w:hAnsi="Times New Roman" w:cs="Times New Roman"/>
          <w:sz w:val="24"/>
        </w:rPr>
        <w:t>−</w:t>
      </w:r>
      <w:r w:rsidR="005F1F38">
        <w:rPr>
          <w:rFonts w:ascii="Times New Roman" w:hAnsi="Times New Roman" w:cs="Times New Roman"/>
          <w:sz w:val="24"/>
        </w:rPr>
        <w:t>log</w:t>
      </w:r>
      <w:r w:rsidR="005F1F38">
        <w:rPr>
          <w:rFonts w:ascii="Times New Roman" w:hAnsi="Times New Roman" w:cs="Times New Roman"/>
          <w:sz w:val="24"/>
          <w:vertAlign w:val="subscript"/>
        </w:rPr>
        <w:t>10</w:t>
      </w:r>
      <w:r w:rsidR="005F1F38">
        <w:rPr>
          <w:rFonts w:ascii="Times New Roman" w:hAnsi="Times New Roman" w:cs="Times New Roman"/>
          <w:sz w:val="24"/>
        </w:rPr>
        <w:t>(</w:t>
      </w:r>
      <w:r w:rsidR="005F1F38">
        <w:rPr>
          <w:rFonts w:ascii="Times New Roman" w:hAnsi="Times New Roman" w:cs="Times New Roman"/>
          <w:i/>
          <w:iCs/>
          <w:sz w:val="24"/>
        </w:rPr>
        <w:t>P</w:t>
      </w:r>
      <w:r w:rsidR="005F1F38">
        <w:rPr>
          <w:rFonts w:ascii="Times New Roman" w:hAnsi="Times New Roman" w:cs="Times New Roman"/>
          <w:sz w:val="24"/>
        </w:rPr>
        <w:t xml:space="preserve">)values]. The expected line is shown in red and confidence bands are shown in </w:t>
      </w:r>
      <w:r>
        <w:rPr>
          <w:rFonts w:ascii="Times New Roman" w:hAnsi="Times New Roman" w:cs="Times New Roman"/>
          <w:sz w:val="24"/>
        </w:rPr>
        <w:t>grey</w:t>
      </w:r>
      <w:r w:rsidR="005F1F38">
        <w:rPr>
          <w:rFonts w:ascii="Times New Roman" w:hAnsi="Times New Roman" w:cs="Times New Roman"/>
          <w:sz w:val="24"/>
        </w:rPr>
        <w:t>.</w:t>
      </w:r>
    </w:p>
    <w:p w14:paraId="79F475EC" w14:textId="4BA3E272" w:rsidR="002D7B8E" w:rsidRDefault="005F1F38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65E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CC4E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165E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Pr="00165EF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165E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sults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of GWAS meta-analysis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for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body fat mass (</w:t>
      </w:r>
      <w:r w:rsidR="00BA3FA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op ten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leading SNPs)</w:t>
      </w:r>
      <w:r w:rsidR="00F62D7C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1"/>
        <w:gridCol w:w="1049"/>
        <w:gridCol w:w="992"/>
        <w:gridCol w:w="567"/>
        <w:gridCol w:w="1356"/>
        <w:gridCol w:w="1197"/>
        <w:gridCol w:w="707"/>
        <w:gridCol w:w="945"/>
        <w:gridCol w:w="756"/>
        <w:gridCol w:w="1274"/>
        <w:gridCol w:w="852"/>
        <w:gridCol w:w="707"/>
        <w:gridCol w:w="1277"/>
        <w:gridCol w:w="1507"/>
      </w:tblGrid>
      <w:tr w:rsidR="00F93959" w14:paraId="0DB5597D" w14:textId="77777777" w:rsidTr="006150F7">
        <w:trPr>
          <w:trHeight w:val="207"/>
        </w:trPr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C59D" w14:textId="77777777" w:rsidR="00F93959" w:rsidRDefault="00F939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DAA6" w14:textId="77777777" w:rsidR="00F93959" w:rsidRDefault="00F939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D823" w14:textId="77777777" w:rsidR="00F93959" w:rsidRDefault="00F939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9BA4" w14:textId="77777777" w:rsidR="00F93959" w:rsidRDefault="00F939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1A56" w14:textId="77777777" w:rsidR="00F93959" w:rsidRDefault="00F939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81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CB05" w14:textId="77777777" w:rsidR="00F93959" w:rsidRPr="006150F7" w:rsidRDefault="00F939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0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pendent study</w:t>
            </w:r>
          </w:p>
        </w:tc>
        <w:tc>
          <w:tcPr>
            <w:tcW w:w="1035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5F07" w14:textId="77777777" w:rsidR="00F93959" w:rsidRPr="006150F7" w:rsidRDefault="00F939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0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-analysis</w:t>
            </w:r>
          </w:p>
        </w:tc>
        <w:tc>
          <w:tcPr>
            <w:tcW w:w="550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F904BB5" w14:textId="77777777" w:rsidR="00F93959" w:rsidRDefault="00F939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7B8E" w:rsidRPr="006150F7" w14:paraId="2849BABB" w14:textId="77777777" w:rsidTr="006150F7">
        <w:trPr>
          <w:trHeight w:val="414"/>
        </w:trPr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6D845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50F7">
              <w:rPr>
                <w:rFonts w:ascii="Times New Roman" w:hAnsi="Times New Roman" w:cs="Times New Roman"/>
                <w:b/>
                <w:sz w:val="16"/>
                <w:szCs w:val="16"/>
              </w:rPr>
              <w:t>Chr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389F6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50F7">
              <w:rPr>
                <w:rFonts w:ascii="Times New Roman" w:hAnsi="Times New Roman"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0735D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50F7">
              <w:rPr>
                <w:rFonts w:ascii="Times New Roman" w:hAnsi="Times New Roman" w:cs="Times New Roman"/>
                <w:b/>
                <w:sz w:val="16"/>
                <w:szCs w:val="16"/>
              </w:rPr>
              <w:t>Locu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6A9B0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50F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8A093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50F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 w:rsidRPr="006150F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F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506DD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50F7">
              <w:rPr>
                <w:rFonts w:ascii="Times New Roman" w:hAnsi="Times New Roman" w:cs="Times New Roman"/>
                <w:b/>
                <w:sz w:val="16"/>
                <w:szCs w:val="16"/>
              </w:rPr>
              <w:t>Cohort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50F7F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50F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ffect 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0525B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50F7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43105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50F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 w:rsidRPr="006150F7">
              <w:rPr>
                <w:rFonts w:ascii="Times New Roman" w:hAnsi="Times New Roman" w:cs="Times New Roman"/>
                <w:b/>
                <w:sz w:val="16"/>
                <w:szCs w:val="16"/>
              </w:rPr>
              <w:t>AF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95CFE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6150F7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13D64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6150F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ffect 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CD2E3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6150F7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312BA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6150F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  <w:p w14:paraId="50122F41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6150F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</w:t>
            </w:r>
            <w:r w:rsidRPr="006150F7">
              <w:rPr>
                <w:rFonts w:ascii="Times New Roman" w:hAnsi="Times New Roman" w:cs="Times New Roman"/>
                <w:b/>
                <w:sz w:val="16"/>
                <w:szCs w:val="16"/>
              </w:rPr>
              <w:t>HetPVal)</w:t>
            </w:r>
          </w:p>
        </w:tc>
        <w:tc>
          <w:tcPr>
            <w:tcW w:w="550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4ABA79A" w14:textId="57B9EB86" w:rsidR="002D7B8E" w:rsidRPr="006150F7" w:rsidRDefault="006150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apped Genes</w:t>
            </w:r>
          </w:p>
        </w:tc>
      </w:tr>
      <w:tr w:rsidR="00A12501" w14:paraId="0A49A465" w14:textId="77777777" w:rsidTr="00CC4E12">
        <w:trPr>
          <w:trHeight w:val="47"/>
        </w:trPr>
        <w:tc>
          <w:tcPr>
            <w:tcW w:w="1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8D4E1C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FA4829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592269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AF2B61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83057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003F4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4467B5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bidi="x-none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>, 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bidi="x-none"/>
              </w:rPr>
              <w:t>b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B49D8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HSMC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CBB0F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1540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91A2E" w14:textId="77777777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E4024" w14:textId="13F86D22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3.4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F47FE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25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9CDD7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46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2A39D" w14:textId="77777777" w:rsidR="00A12501" w:rsidRPr="00267722" w:rsidRDefault="00A12501" w:rsidP="00A12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3.4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7</m:t>
                    </m:r>
                  </m:sup>
                </m:sSup>
              </m:oMath>
            </m:oMathPara>
          </w:p>
          <w:p w14:paraId="4AB421DC" w14:textId="384B7914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C7E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Pr="00685D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95</w:t>
            </w:r>
            <w:r w:rsidRPr="002677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0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7B83CC82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RM4, HMGA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ntergenic)</w:t>
            </w:r>
          </w:p>
        </w:tc>
      </w:tr>
      <w:tr w:rsidR="00A12501" w14:paraId="399195B2" w14:textId="77777777" w:rsidTr="00CC4E12">
        <w:trPr>
          <w:trHeight w:val="70"/>
        </w:trPr>
        <w:tc>
          <w:tcPr>
            <w:tcW w:w="18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47242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03753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753D4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7BC58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124A8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80CB5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C6720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D1BB3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CA394" w14:textId="77777777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C40DA" w14:textId="3C7F70D1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.8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3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0CE1A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F8C4B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15F2B6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0D0550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2501" w14:paraId="418E392A" w14:textId="77777777" w:rsidTr="00CC4E12">
        <w:trPr>
          <w:trHeight w:val="242"/>
        </w:trPr>
        <w:tc>
          <w:tcPr>
            <w:tcW w:w="187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1289A05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A968D1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3085119</w:t>
            </w:r>
          </w:p>
        </w:tc>
        <w:tc>
          <w:tcPr>
            <w:tcW w:w="36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26D9D7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20389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FE4A0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728799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0.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b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8B846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HSMC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180B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123D4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860F2" w14:textId="77777777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F117" w14:textId="0017D600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6.7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CCDCA5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25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95EE3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46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32AAF" w14:textId="77777777" w:rsidR="00A12501" w:rsidRPr="00267722" w:rsidRDefault="00A12501" w:rsidP="00A12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.0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  <w:p w14:paraId="1FC8F2E8" w14:textId="60696FA3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C7E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Pr="00685D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93</w:t>
            </w:r>
            <w:r w:rsidRPr="002677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0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7B1B71A3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EAP1B</w:t>
            </w:r>
          </w:p>
          <w:p w14:paraId="66E385BB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ntronic)</w:t>
            </w:r>
          </w:p>
        </w:tc>
      </w:tr>
      <w:tr w:rsidR="00A12501" w14:paraId="374E2566" w14:textId="77777777" w:rsidTr="00CC4E12">
        <w:trPr>
          <w:trHeight w:val="242"/>
        </w:trPr>
        <w:tc>
          <w:tcPr>
            <w:tcW w:w="187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3DF1F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35A17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6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3F62E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03AC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1C9D5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8BCE2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2EF0A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90A4E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D2A9B" w14:textId="77777777" w:rsidR="00A12501" w:rsidRPr="001D4542" w:rsidRDefault="00A12501" w:rsidP="00A12501">
            <w:pPr>
              <w:jc w:val="center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82EBC" w14:textId="2D7969D6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5.9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3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5C581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6AC39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9CFB0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D5169A0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12501" w14:paraId="74FFD07C" w14:textId="77777777" w:rsidTr="00CC4E12">
        <w:trPr>
          <w:trHeight w:val="242"/>
        </w:trPr>
        <w:tc>
          <w:tcPr>
            <w:tcW w:w="187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BFD80B6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3FAAF8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842139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8ED8AA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14305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AD32A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23D130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>0.0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0.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b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23F6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HSMC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96237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4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CD9E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206FB" w14:textId="77777777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2AA31" w14:textId="25DDF430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.90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E7FFEE" w14:textId="77777777" w:rsidR="00A12501" w:rsidRDefault="00A12501" w:rsidP="00A12501">
            <w:pPr>
              <w:jc w:val="center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25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52170B" w14:textId="77777777" w:rsidR="00A12501" w:rsidRDefault="00A12501" w:rsidP="00A12501">
            <w:pPr>
              <w:jc w:val="center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46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584B4" w14:textId="77777777" w:rsidR="00A12501" w:rsidRPr="00267722" w:rsidRDefault="00A12501" w:rsidP="00A12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.76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  <w:p w14:paraId="211C7F0F" w14:textId="51F0C78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216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Pr="00685D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14</w:t>
            </w:r>
            <w:r w:rsidRPr="002677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0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D432C1A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TNK1, LOC101928441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ntergenic)</w:t>
            </w:r>
          </w:p>
        </w:tc>
      </w:tr>
      <w:tr w:rsidR="00A12501" w14:paraId="41C017B3" w14:textId="77777777" w:rsidTr="00CC4E12">
        <w:trPr>
          <w:trHeight w:val="249"/>
        </w:trPr>
        <w:tc>
          <w:tcPr>
            <w:tcW w:w="187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E2C98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18D53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6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77547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B139D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C3A50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5E574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07D89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CEE47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DD6DC" w14:textId="77777777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8912F" w14:textId="4EED9474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3.6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3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69B0D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73FE6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CB5642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DB91DFB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12501" w14:paraId="47046075" w14:textId="77777777" w:rsidTr="00CC4E12">
        <w:trPr>
          <w:trHeight w:val="242"/>
        </w:trPr>
        <w:tc>
          <w:tcPr>
            <w:tcW w:w="187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A0F10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094E7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770186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D55AE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352139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F204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CD5C65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0.1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b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5978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HSMC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B3514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76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FE3A1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C8D80" w14:textId="77777777" w:rsidR="00A12501" w:rsidRPr="001D4542" w:rsidRDefault="00A12501" w:rsidP="00A12501">
            <w:pPr>
              <w:jc w:val="center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D4490" w14:textId="0B64F6C4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5.8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AC12B7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2</w:t>
            </w:r>
          </w:p>
        </w:tc>
        <w:tc>
          <w:tcPr>
            <w:tcW w:w="25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56DE7C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630C2" w14:textId="77777777" w:rsidR="00A12501" w:rsidRPr="00267722" w:rsidRDefault="00A12501" w:rsidP="00A12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3.6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  <w:p w14:paraId="7CF4D497" w14:textId="12597891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7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08</w:t>
            </w:r>
            <w:r w:rsidRPr="00685D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2677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78C9386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YNPR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ntronic)</w:t>
            </w:r>
          </w:p>
        </w:tc>
      </w:tr>
      <w:tr w:rsidR="00A12501" w14:paraId="671ED90E" w14:textId="77777777" w:rsidTr="00CC4E12">
        <w:trPr>
          <w:trHeight w:val="242"/>
        </w:trPr>
        <w:tc>
          <w:tcPr>
            <w:tcW w:w="187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54E1C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24757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78CCD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7728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4F578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A08C9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FDB2A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7B36B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B15EB" w14:textId="77777777" w:rsidR="00A12501" w:rsidRPr="001D4542" w:rsidRDefault="00A12501" w:rsidP="00A12501">
            <w:pPr>
              <w:jc w:val="center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4B090" w14:textId="3B5B81C3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.0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3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65622" w14:textId="77777777" w:rsidR="00A12501" w:rsidRDefault="00A12501" w:rsidP="00A12501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33DAE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120232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4EB04AB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12501" w14:paraId="77EA9975" w14:textId="77777777" w:rsidTr="00CC4E12">
        <w:trPr>
          <w:trHeight w:val="242"/>
        </w:trPr>
        <w:tc>
          <w:tcPr>
            <w:tcW w:w="1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79CC1F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89987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770186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6A8D6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26375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7D695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7FFED9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0.4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b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BA2C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HSMC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3270A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8A8A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BD27" w14:textId="77777777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6605" w14:textId="408DF766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8.4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4FBA64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25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AE4973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6C641" w14:textId="77777777" w:rsidR="00A12501" w:rsidRPr="00267722" w:rsidRDefault="00A12501" w:rsidP="00A12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3.7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  <w:p w14:paraId="6BFB7E76" w14:textId="40306DA0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0E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Pr="00685D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64</w:t>
            </w:r>
            <w:r w:rsidRPr="002677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F6962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U2, FGF9 (intergenic)</w:t>
            </w:r>
          </w:p>
        </w:tc>
      </w:tr>
      <w:tr w:rsidR="00A12501" w14:paraId="220F3EB6" w14:textId="77777777" w:rsidTr="00CC4E12">
        <w:trPr>
          <w:trHeight w:val="249"/>
        </w:trPr>
        <w:tc>
          <w:tcPr>
            <w:tcW w:w="18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E1AEE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C1F5B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BF2D8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0545C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12C0E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3FEBD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0507B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C64E3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72903" w14:textId="77777777" w:rsidR="00A12501" w:rsidRPr="001D4542" w:rsidRDefault="00A12501" w:rsidP="00A12501">
            <w:pPr>
              <w:jc w:val="center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D3C0C" w14:textId="2158CA90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9.90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3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557AC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14DFC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9709F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266D1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12501" w14:paraId="059E6518" w14:textId="77777777" w:rsidTr="00CC4E12">
        <w:trPr>
          <w:trHeight w:val="242"/>
        </w:trPr>
        <w:tc>
          <w:tcPr>
            <w:tcW w:w="18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59D57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1E88D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134616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329D0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40010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DA11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759F48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0,0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b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C7694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HSMC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DFB68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63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2B759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0A0D6" w14:textId="77777777" w:rsidR="00A12501" w:rsidRPr="001D4542" w:rsidRDefault="00A12501" w:rsidP="00A12501">
            <w:pPr>
              <w:jc w:val="center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DA81" w14:textId="665FCD3A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.5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095983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74</w:t>
            </w:r>
          </w:p>
        </w:tc>
        <w:tc>
          <w:tcPr>
            <w:tcW w:w="25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BBB77A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86FB8" w14:textId="77777777" w:rsidR="00A12501" w:rsidRPr="00267722" w:rsidRDefault="00A12501" w:rsidP="00A12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4.9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  <w:p w14:paraId="38A6ABBA" w14:textId="5532D663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0E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Pr="00685D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38</w:t>
            </w:r>
            <w:r w:rsidRPr="002677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6CA2C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TBD3, LINC01722</w:t>
            </w:r>
          </w:p>
          <w:p w14:paraId="1E56DE64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ntergenic)</w:t>
            </w:r>
          </w:p>
        </w:tc>
      </w:tr>
      <w:tr w:rsidR="00A12501" w14:paraId="3520273E" w14:textId="77777777" w:rsidTr="00CC4E12">
        <w:trPr>
          <w:trHeight w:val="249"/>
        </w:trPr>
        <w:tc>
          <w:tcPr>
            <w:tcW w:w="1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8F721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D6351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7C1FD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9DD28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5FDA2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FE8E0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5959E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9A9BD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17B3E" w14:textId="77777777" w:rsidR="00A12501" w:rsidRPr="001D4542" w:rsidRDefault="00A12501" w:rsidP="00A12501">
            <w:pPr>
              <w:jc w:val="center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1F394" w14:textId="04511EE3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5.2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3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A70EB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AE6C0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3257F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2597E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12501" w14:paraId="065B0227" w14:textId="77777777" w:rsidTr="00CC4E12">
        <w:trPr>
          <w:trHeight w:val="233"/>
        </w:trPr>
        <w:tc>
          <w:tcPr>
            <w:tcW w:w="18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E41A7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6C20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37892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D3E7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222966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F1B4F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979019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bidi="x-none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0.3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b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E639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HSMC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FC11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8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5C61B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DE0EA" w14:textId="77777777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A2215" w14:textId="371AA4C3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.8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DA7EDC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5</w:t>
            </w:r>
          </w:p>
        </w:tc>
        <w:tc>
          <w:tcPr>
            <w:tcW w:w="25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4181E2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99526" w14:textId="77777777" w:rsidR="00A12501" w:rsidRPr="00267722" w:rsidRDefault="00A12501" w:rsidP="00A12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6.8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  <w:p w14:paraId="218BE3E8" w14:textId="3E7B9F75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0E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Pr="00685D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06</w:t>
            </w:r>
            <w:r w:rsidRPr="002677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30F34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RSB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ntronic)</w:t>
            </w:r>
          </w:p>
        </w:tc>
      </w:tr>
      <w:tr w:rsidR="00A12501" w14:paraId="4A31C104" w14:textId="77777777" w:rsidTr="00CC4E12">
        <w:trPr>
          <w:trHeight w:val="249"/>
        </w:trPr>
        <w:tc>
          <w:tcPr>
            <w:tcW w:w="1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E57D9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D1D2F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58FEE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80F7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365F6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B6D3A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A2242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1362A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7AA38" w14:textId="77777777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A12B0" w14:textId="142F8C75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7.8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3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BDCF4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84F82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F2A63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9CAB2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12501" w14:paraId="196F4A95" w14:textId="77777777" w:rsidTr="00CC4E12">
        <w:trPr>
          <w:trHeight w:val="242"/>
        </w:trPr>
        <w:tc>
          <w:tcPr>
            <w:tcW w:w="1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C692B0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F65AC7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979038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05736A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27752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96B4C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060884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0.4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b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9BDA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HSMC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4C340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6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4BEA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4056E" w14:textId="77777777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13A5B" w14:textId="7F2C2025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4.6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B89663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6</w:t>
            </w:r>
          </w:p>
        </w:tc>
        <w:tc>
          <w:tcPr>
            <w:tcW w:w="25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6E524B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171EAA" w14:textId="77777777" w:rsidR="00A12501" w:rsidRPr="00267722" w:rsidRDefault="00A12501" w:rsidP="00A12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7.30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  <w:p w14:paraId="4CCD0A5E" w14:textId="71005F22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0E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Pr="00685D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60</w:t>
            </w:r>
            <w:r w:rsidRPr="002677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13A35E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GR3, AHR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ntergenic)</w:t>
            </w:r>
          </w:p>
        </w:tc>
      </w:tr>
      <w:tr w:rsidR="00A12501" w14:paraId="4FEB99EF" w14:textId="77777777" w:rsidTr="00CC4E12">
        <w:trPr>
          <w:trHeight w:val="45"/>
        </w:trPr>
        <w:tc>
          <w:tcPr>
            <w:tcW w:w="18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CEC4D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22C54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6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B4AA4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2AEF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AC387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BEE6E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6CA60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EAB9B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A0DEA" w14:textId="77777777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46AC1" w14:textId="5ADA1BC2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4.6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3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0300E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03691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A3C55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952D5" w14:textId="77777777" w:rsidR="00A12501" w:rsidRDefault="00A12501" w:rsidP="00A12501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12501" w14:paraId="712F7985" w14:textId="77777777" w:rsidTr="00CC4E12">
        <w:trPr>
          <w:trHeight w:val="233"/>
        </w:trPr>
        <w:tc>
          <w:tcPr>
            <w:tcW w:w="18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D3686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7E36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969016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94B0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09726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C112F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CC0B9E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>0.1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0.2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b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9A8B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HSMC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3A0C8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C1424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69BE" w14:textId="77777777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E6E7F" w14:textId="7C67C61A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4.2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11DB20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25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101E0F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BF64C" w14:textId="77777777" w:rsidR="00A12501" w:rsidRPr="00267722" w:rsidRDefault="00A12501" w:rsidP="00A125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8.2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  <w:p w14:paraId="3ED4EC00" w14:textId="51A4B90B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0E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Pr="00685D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40</w:t>
            </w:r>
            <w:r w:rsidRPr="002677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E8D4D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MEM117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ntronic)</w:t>
            </w:r>
          </w:p>
        </w:tc>
      </w:tr>
      <w:tr w:rsidR="00A12501" w14:paraId="3A3D0340" w14:textId="77777777" w:rsidTr="00CC4E12">
        <w:trPr>
          <w:trHeight w:val="45"/>
        </w:trPr>
        <w:tc>
          <w:tcPr>
            <w:tcW w:w="1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5C626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F69C3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91C08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52F9A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018D6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5A72E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B5698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5D89E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3DF3F" w14:textId="77777777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8300E" w14:textId="3427D17A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6.0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3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85D75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61936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1FFF0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4736E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12501" w14:paraId="496DBA70" w14:textId="77777777" w:rsidTr="00CC4E12">
        <w:trPr>
          <w:trHeight w:val="242"/>
        </w:trPr>
        <w:tc>
          <w:tcPr>
            <w:tcW w:w="1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B2823E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761D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275400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F1E76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992753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06C3C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50BB1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0.0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x-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x-none"/>
              </w:rPr>
              <w:t>0.0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x-none"/>
              </w:rPr>
              <w:t>b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E7398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HSMC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57672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2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DC04B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BEA9" w14:textId="77777777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D22D4" w14:textId="769BFCE0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3.3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0DDE4B" w14:textId="77777777" w:rsidR="00A12501" w:rsidRDefault="00A12501" w:rsidP="00A12501">
            <w:pPr>
              <w:jc w:val="center"/>
              <w:rPr>
                <w:rFonts w:asci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cs="Times New Roman"/>
                <w:color w:val="000000"/>
                <w:sz w:val="16"/>
                <w:szCs w:val="16"/>
              </w:rPr>
              <w:t>-0.858</w:t>
            </w:r>
          </w:p>
        </w:tc>
        <w:tc>
          <w:tcPr>
            <w:tcW w:w="25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15B913" w14:textId="77777777" w:rsidR="00A12501" w:rsidRDefault="00A12501" w:rsidP="00A12501">
            <w:pPr>
              <w:jc w:val="center"/>
              <w:rPr>
                <w:rFonts w:asci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EA3B8" w14:textId="77777777" w:rsidR="00A12501" w:rsidRPr="00267722" w:rsidRDefault="00A12501" w:rsidP="00A12501">
            <w:pPr>
              <w:pBdr>
                <w:right w:val="single" w:sz="4" w:space="4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8.2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  <w:p w14:paraId="7F322008" w14:textId="7EEBB0B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10E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</w:t>
            </w:r>
            <w:r w:rsidRPr="00685D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6</w:t>
            </w:r>
            <w:r w:rsidRPr="002677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3CA1E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TR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ntronic)</w:t>
            </w:r>
          </w:p>
        </w:tc>
      </w:tr>
      <w:tr w:rsidR="00A12501" w14:paraId="0D87B701" w14:textId="77777777" w:rsidTr="00CC4E12">
        <w:trPr>
          <w:trHeight w:val="249"/>
        </w:trPr>
        <w:tc>
          <w:tcPr>
            <w:tcW w:w="18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636DA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30CB5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B487B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87087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1965A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1D416" w14:textId="77777777" w:rsidR="00A12501" w:rsidRDefault="00A12501" w:rsidP="00A125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21E38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6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E1619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2890F" w14:textId="77777777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45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0E556" w14:textId="5941091F" w:rsidR="00A12501" w:rsidRPr="001D4542" w:rsidRDefault="00A12501" w:rsidP="00A125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6.7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3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AC267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098B3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EE19B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1DFE9" w14:textId="77777777" w:rsidR="00A12501" w:rsidRDefault="00A12501" w:rsidP="00A125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14:paraId="541CC0B8" w14:textId="437835A7" w:rsidR="006150F7" w:rsidRPr="006150F7" w:rsidRDefault="006150F7" w:rsidP="00116EB8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Chr, chromosome; SNP, single nucleotide polymorphism; MAF, minor allele frequency; SE, standard error; Mapped Genes from ANNOVAR; GWAS, genome-wide association study; </w:t>
      </w:r>
      <w:r>
        <w:rPr>
          <w:rFonts w:ascii="Times New Roman" w:hAnsi="Times New Roman"/>
          <w:bCs/>
          <w:color w:val="000000"/>
          <w:sz w:val="18"/>
          <w:szCs w:val="18"/>
        </w:rPr>
        <w:t xml:space="preserve">VHSMC, Veterans Health Service Medical Center; KARE, </w:t>
      </w:r>
      <w:r>
        <w:rPr>
          <w:rFonts w:ascii="Times New Roman" w:hAnsi="Times New Roman"/>
          <w:color w:val="000000"/>
          <w:sz w:val="18"/>
          <w:szCs w:val="18"/>
          <w:shd w:val="clear" w:color="auto" w:fill="FFFFFF"/>
        </w:rPr>
        <w:t>Korean Association Resource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</w:p>
    <w:p w14:paraId="68B7F9C0" w14:textId="2BC9950F" w:rsidR="002D7B8E" w:rsidRDefault="006150F7">
      <w:pPr>
        <w:rPr>
          <w:rFonts w:ascii="Times New Roman" w:hAnsi="Times New Roman"/>
          <w:b/>
          <w:color w:val="000000"/>
          <w:sz w:val="24"/>
          <w:szCs w:val="24"/>
          <w:vertAlign w:val="superscript"/>
        </w:rPr>
      </w:pPr>
      <w:r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 xml:space="preserve">Kref, </w:t>
      </w:r>
      <w:r>
        <w:rPr>
          <w:rFonts w:ascii="Times New Roman" w:hAnsi="Times New Roman"/>
          <w:sz w:val="20"/>
          <w:szCs w:val="20"/>
        </w:rPr>
        <w:t>Korean reference data;</w:t>
      </w:r>
      <w:r>
        <w:rPr>
          <w:rFonts w:ascii="Times New Roman" w:hAnsi="Times New Roman"/>
          <w:b/>
          <w:color w:val="000000"/>
          <w:sz w:val="20"/>
          <w:szCs w:val="20"/>
          <w:vertAlign w:val="superscript"/>
        </w:rPr>
        <w:t xml:space="preserve"> b</w:t>
      </w:r>
      <w:r>
        <w:rPr>
          <w:rFonts w:ascii="Times New Roman" w:hAnsi="Times New Roman"/>
          <w:color w:val="000000"/>
          <w:sz w:val="20"/>
          <w:szCs w:val="20"/>
        </w:rPr>
        <w:t xml:space="preserve">GnomAD </w:t>
      </w:r>
      <w:r>
        <w:rPr>
          <w:rFonts w:ascii="Times New Roman" w:hAnsi="Times New Roman"/>
          <w:sz w:val="20"/>
          <w:szCs w:val="20"/>
        </w:rPr>
        <w:t xml:space="preserve">Genome Aggregation Database </w:t>
      </w:r>
      <w:r>
        <w:rPr>
          <w:rFonts w:ascii="Times New Roman" w:hAnsi="Times New Roman"/>
          <w:color w:val="000000"/>
          <w:sz w:val="20"/>
          <w:szCs w:val="20"/>
        </w:rPr>
        <w:t>(</w:t>
      </w:r>
      <w:r w:rsidR="00BA3FA3">
        <w:rPr>
          <w:rFonts w:ascii="Times New Roman" w:hAnsi="Times New Roman"/>
          <w:color w:val="000000"/>
          <w:sz w:val="20"/>
          <w:szCs w:val="20"/>
        </w:rPr>
        <w:t xml:space="preserve">East </w:t>
      </w:r>
      <w:r>
        <w:rPr>
          <w:rFonts w:ascii="Times New Roman" w:hAnsi="Times New Roman"/>
          <w:color w:val="000000"/>
          <w:sz w:val="20"/>
          <w:szCs w:val="20"/>
        </w:rPr>
        <w:t>Asian)</w:t>
      </w:r>
    </w:p>
    <w:p w14:paraId="2303A64C" w14:textId="5E0F6BFA" w:rsidR="00116EB8" w:rsidRDefault="00116EB8">
      <w:pPr>
        <w:rPr>
          <w:rFonts w:ascii="Times New Roman" w:hAnsi="Times New Roman"/>
          <w:b/>
          <w:color w:val="000000"/>
          <w:sz w:val="24"/>
          <w:szCs w:val="24"/>
          <w:vertAlign w:val="superscript"/>
        </w:rPr>
      </w:pPr>
    </w:p>
    <w:p w14:paraId="10AE42C5" w14:textId="77777777" w:rsidR="00116EB8" w:rsidRDefault="00116EB8"/>
    <w:p w14:paraId="74F53362" w14:textId="74F84F21" w:rsidR="002D7B8E" w:rsidRDefault="002D7B8E"/>
    <w:p w14:paraId="7500A8A2" w14:textId="77777777" w:rsidR="00182C41" w:rsidRDefault="00182C41"/>
    <w:p w14:paraId="25BCD70D" w14:textId="32E76BBF" w:rsidR="00E83B4C" w:rsidRDefault="00E83B4C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F093DD4" w14:textId="6933097A" w:rsidR="002D7B8E" w:rsidRDefault="005F1F38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Table </w:t>
      </w:r>
      <w:r w:rsidR="00CC4E12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2.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Results of GWAS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for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keletal muscle index (</w:t>
      </w:r>
      <w:r w:rsidR="00BA3FA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op ten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leading SNPs)</w:t>
      </w:r>
      <w:r w:rsidR="00F62D7C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W w:w="4993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2"/>
        <w:gridCol w:w="1499"/>
        <w:gridCol w:w="1135"/>
        <w:gridCol w:w="1417"/>
        <w:gridCol w:w="1986"/>
        <w:gridCol w:w="1417"/>
        <w:gridCol w:w="848"/>
        <w:gridCol w:w="1559"/>
        <w:gridCol w:w="2905"/>
      </w:tblGrid>
      <w:tr w:rsidR="002D7B8E" w14:paraId="1CF3CF11" w14:textId="77777777" w:rsidTr="006150F7">
        <w:trPr>
          <w:trHeight w:val="426"/>
        </w:trPr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5ED78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0F7">
              <w:rPr>
                <w:rFonts w:ascii="Times New Roman" w:hAnsi="Times New Roman" w:cs="Times New Roman"/>
                <w:b/>
                <w:sz w:val="20"/>
                <w:szCs w:val="20"/>
              </w:rPr>
              <w:t>Chr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3ED63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0F7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6ABCE" w14:textId="3230E216" w:rsidR="002D7B8E" w:rsidRPr="006150F7" w:rsidRDefault="006150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9EA8E" w14:textId="3076FAF9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0F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="006150F7">
              <w:rPr>
                <w:rFonts w:ascii="Times New Roman" w:hAnsi="Times New Roman" w:cs="Times New Roman"/>
                <w:b/>
                <w:sz w:val="20"/>
                <w:szCs w:val="20"/>
              </w:rPr>
              <w:t>llele</w:t>
            </w:r>
          </w:p>
        </w:tc>
        <w:tc>
          <w:tcPr>
            <w:tcW w:w="7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838EE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0F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 w:rsidRPr="006150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 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CD927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0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ffect </w:t>
            </w:r>
          </w:p>
        </w:tc>
        <w:tc>
          <w:tcPr>
            <w:tcW w:w="3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38D14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0F7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7FEEC" w14:textId="77777777" w:rsidR="002D7B8E" w:rsidRPr="006150F7" w:rsidRDefault="005F1F3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150F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B8897" w14:textId="1B16F07E" w:rsidR="002D7B8E" w:rsidRPr="006150F7" w:rsidRDefault="006150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pped Genes</w:t>
            </w:r>
          </w:p>
        </w:tc>
      </w:tr>
      <w:tr w:rsidR="00F93959" w14:paraId="7949746F" w14:textId="77777777" w:rsidTr="006150F7">
        <w:trPr>
          <w:trHeight w:val="48"/>
        </w:trPr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B7A38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C9547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77295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A3F4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4909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9557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F3124E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>.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39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x-none"/>
              </w:rPr>
              <w:t>a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>, 0.39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b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0.45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c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2329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BA3C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43735" w14:textId="2B2DD31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.7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46DAEC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NF860, GPD1L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ntergenic)</w:t>
            </w:r>
          </w:p>
        </w:tc>
      </w:tr>
      <w:tr w:rsidR="00F93959" w14:paraId="5BB070D1" w14:textId="77777777" w:rsidTr="006150F7">
        <w:trPr>
          <w:trHeight w:val="249"/>
        </w:trPr>
        <w:tc>
          <w:tcPr>
            <w:tcW w:w="3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04CB53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8F283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277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C70BE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017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0B1B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CDBBC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>0.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30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 xml:space="preserve"> a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0.3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1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b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0.33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6755D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16839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81AB6" w14:textId="1807E69C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.6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5A750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TC39B 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ronic)</w:t>
            </w:r>
          </w:p>
        </w:tc>
      </w:tr>
      <w:tr w:rsidR="00F93959" w14:paraId="0757803E" w14:textId="77777777" w:rsidTr="006150F7">
        <w:trPr>
          <w:trHeight w:val="249"/>
        </w:trPr>
        <w:tc>
          <w:tcPr>
            <w:tcW w:w="3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E4EA14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C72C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467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CEE1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945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27D27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84544" w14:textId="7D2D1061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0.34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 xml:space="preserve"> a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N/A, 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0.34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2488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465A6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6F0A" w14:textId="0226AC91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.8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CB563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TXN1 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ronic)</w:t>
            </w:r>
          </w:p>
        </w:tc>
      </w:tr>
      <w:tr w:rsidR="00F93959" w14:paraId="2735B899" w14:textId="77777777" w:rsidTr="006150F7">
        <w:trPr>
          <w:trHeight w:val="249"/>
        </w:trPr>
        <w:tc>
          <w:tcPr>
            <w:tcW w:w="3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DF85DE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6A18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sz w:val="20"/>
                <w:szCs w:val="20"/>
              </w:rPr>
              <w:t>rs111667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5E965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7018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96E3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48272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>0.4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6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 xml:space="preserve"> a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0.4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6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b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0.48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0C2E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92677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7056" w14:textId="20B6EB81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.9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34332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OC101927915, LOC401478 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genic)</w:t>
            </w:r>
          </w:p>
        </w:tc>
      </w:tr>
      <w:tr w:rsidR="00F93959" w14:paraId="6F096958" w14:textId="77777777" w:rsidTr="006150F7">
        <w:trPr>
          <w:trHeight w:val="24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77A7B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A3A9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sz w:val="20"/>
                <w:szCs w:val="20"/>
              </w:rPr>
              <w:t>rs18317089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D8892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174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44C0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32907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>0.05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 xml:space="preserve"> a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0.05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b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0.05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9E2FC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5B7B0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4A21F" w14:textId="24756984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3.6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C482C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BE2E1 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ronic)</w:t>
            </w:r>
          </w:p>
        </w:tc>
      </w:tr>
      <w:tr w:rsidR="00F93959" w14:paraId="53804C7D" w14:textId="77777777" w:rsidTr="006150F7">
        <w:trPr>
          <w:trHeight w:val="24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3900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69249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sz w:val="20"/>
                <w:szCs w:val="20"/>
              </w:rPr>
              <w:t>rs21923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D9D4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951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75A8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16720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>0.18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 xml:space="preserve"> a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0.18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b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0.18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E2033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61BBF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33258" w14:textId="475DB988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3.7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F5081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L4A, ETV1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genic)</w:t>
            </w:r>
          </w:p>
        </w:tc>
      </w:tr>
      <w:tr w:rsidR="00F93959" w14:paraId="258ABDDC" w14:textId="77777777" w:rsidTr="006150F7">
        <w:trPr>
          <w:trHeight w:val="24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33957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A7F5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sz w:val="20"/>
                <w:szCs w:val="20"/>
              </w:rPr>
              <w:t>rs14559893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72478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99608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EC77E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7F395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>0.05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 xml:space="preserve"> a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0.0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3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b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0.03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8678E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996EA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F712B" w14:textId="71A3624E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5.7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5304D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YNC2H1 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intronic) </w:t>
            </w:r>
          </w:p>
        </w:tc>
      </w:tr>
      <w:tr w:rsidR="00F93959" w14:paraId="294AE3EC" w14:textId="77777777" w:rsidTr="006150F7">
        <w:trPr>
          <w:trHeight w:val="24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26A20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3939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sz w:val="20"/>
                <w:szCs w:val="20"/>
              </w:rPr>
              <w:t>rs6214316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61341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983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D6C64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438FA" w14:textId="594D7A92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>0.1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9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 xml:space="preserve"> a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N/A, 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0.16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ACA61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2B2F3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7C13D" w14:textId="23FF4A9D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8.20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CF40A" w14:textId="77777777" w:rsidR="00F93959" w:rsidRPr="00A654B3" w:rsidRDefault="00F93959" w:rsidP="00F93959">
            <w:pPr>
              <w:jc w:val="center"/>
              <w:rPr>
                <w:rFonts w:ascii="Times New Roman" w:eastAsia="돋움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LRP12 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ronic)</w:t>
            </w:r>
          </w:p>
        </w:tc>
      </w:tr>
      <w:tr w:rsidR="00F93959" w14:paraId="59DEEA8D" w14:textId="77777777" w:rsidTr="006150F7">
        <w:trPr>
          <w:trHeight w:val="24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6A8BB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D92A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sz w:val="20"/>
                <w:szCs w:val="20"/>
              </w:rPr>
              <w:t>rs20031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EE1D1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3198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0CA7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45B14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>0.4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4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 xml:space="preserve"> a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0.43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b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0.49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6E435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DAC34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436C1" w14:textId="13DE41AE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8.3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59196" w14:textId="77777777" w:rsidR="00F93959" w:rsidRPr="00A654B3" w:rsidRDefault="00F93959" w:rsidP="00F93959">
            <w:pPr>
              <w:jc w:val="center"/>
              <w:rPr>
                <w:rFonts w:ascii="Times New Roman" w:eastAsia="돋움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eastAsia="돋움" w:hAnsi="Times New Roman" w:cs="Times New Roman"/>
                <w:i/>
                <w:iCs/>
                <w:color w:val="000000"/>
                <w:sz w:val="20"/>
                <w:szCs w:val="20"/>
              </w:rPr>
              <w:t xml:space="preserve">GLP1R </w:t>
            </w:r>
            <w:r w:rsidRPr="00A654B3">
              <w:rPr>
                <w:rFonts w:ascii="Times New Roman" w:eastAsia="돋움" w:hAnsi="Times New Roman" w:cs="Times New Roman"/>
                <w:color w:val="000000"/>
                <w:sz w:val="20"/>
                <w:szCs w:val="20"/>
              </w:rPr>
              <w:t xml:space="preserve">(intronic) </w:t>
            </w:r>
          </w:p>
        </w:tc>
      </w:tr>
      <w:tr w:rsidR="00F93959" w14:paraId="304316D1" w14:textId="77777777" w:rsidTr="006150F7">
        <w:trPr>
          <w:trHeight w:val="249"/>
        </w:trPr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912DD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59ADA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sz w:val="20"/>
                <w:szCs w:val="20"/>
              </w:rPr>
              <w:t>rs7262811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26C9E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2754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DD7EB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12936" w14:textId="77777777" w:rsidR="00F93959" w:rsidRPr="00A654B3" w:rsidRDefault="00F93959" w:rsidP="00F939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>0.05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 xml:space="preserve"> a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0.05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b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,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  <w:lang w:bidi="x-none"/>
              </w:rPr>
              <w:t xml:space="preserve"> 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x-none"/>
              </w:rPr>
              <w:t>0.06</w:t>
            </w: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bidi="x-none"/>
              </w:rPr>
              <w:t>c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6EA76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CD95A6" w14:textId="77777777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2C08B" w14:textId="508A5F1E" w:rsidR="00F93959" w:rsidRPr="00A654B3" w:rsidRDefault="00F93959" w:rsidP="00F93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9.7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D17A06" w14:textId="77777777" w:rsidR="00F93959" w:rsidRPr="00A654B3" w:rsidRDefault="00F93959" w:rsidP="00F93959">
            <w:pPr>
              <w:jc w:val="center"/>
              <w:rPr>
                <w:rFonts w:ascii="Times New Roman" w:eastAsia="돋움" w:hAnsi="Times New Roman" w:cs="Times New Roman"/>
                <w:color w:val="000000"/>
                <w:sz w:val="20"/>
                <w:szCs w:val="20"/>
              </w:rPr>
            </w:pPr>
            <w:r w:rsidRPr="00A654B3">
              <w:rPr>
                <w:rFonts w:ascii="Times New Roman" w:eastAsia="돋움" w:hAnsi="Times New Roman" w:cs="Times New Roman"/>
                <w:color w:val="000000"/>
                <w:sz w:val="20"/>
                <w:szCs w:val="20"/>
              </w:rPr>
              <w:t xml:space="preserve">NR1D2, LINC00691 (intergenic) </w:t>
            </w:r>
          </w:p>
        </w:tc>
      </w:tr>
    </w:tbl>
    <w:p w14:paraId="1A56158E" w14:textId="5AA1EE25" w:rsidR="006150F7" w:rsidRPr="006150F7" w:rsidRDefault="006150F7" w:rsidP="006150F7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Chr, chromosome; SNP, single nucleotide polymorphism; MAF, minor allele frequency; SE, standard error; Mapped Genes from ANNOVAR; GWAS, genome-wide association study  </w:t>
      </w:r>
    </w:p>
    <w:p w14:paraId="044AAF20" w14:textId="39E2D05F" w:rsidR="006150F7" w:rsidRDefault="006150F7" w:rsidP="006150F7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 xml:space="preserve">VHSMC, </w:t>
      </w:r>
      <w:r>
        <w:rPr>
          <w:rFonts w:ascii="Times New Roman" w:hAnsi="Times New Roman"/>
          <w:bCs/>
          <w:color w:val="000000"/>
          <w:sz w:val="20"/>
          <w:szCs w:val="20"/>
        </w:rPr>
        <w:t>Veterans Health Service Medical Center;</w:t>
      </w:r>
      <w:r>
        <w:rPr>
          <w:rFonts w:ascii="Times New Roman" w:hAnsi="Times New Roman"/>
          <w:b/>
          <w:bCs/>
          <w:color w:val="000000"/>
          <w:sz w:val="20"/>
          <w:szCs w:val="20"/>
          <w:vertAlign w:val="superscript"/>
        </w:rPr>
        <w:t xml:space="preserve"> b</w:t>
      </w:r>
      <w:r>
        <w:rPr>
          <w:rFonts w:ascii="Times New Roman" w:hAnsi="Times New Roman"/>
          <w:color w:val="000000"/>
          <w:sz w:val="20"/>
          <w:szCs w:val="20"/>
        </w:rPr>
        <w:t xml:space="preserve">Kref, </w:t>
      </w:r>
      <w:r>
        <w:rPr>
          <w:rFonts w:ascii="Times New Roman" w:hAnsi="Times New Roman"/>
          <w:sz w:val="20"/>
          <w:szCs w:val="20"/>
        </w:rPr>
        <w:t xml:space="preserve">Korean reference 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>data;</w:t>
      </w:r>
      <w:r>
        <w:rPr>
          <w:rFonts w:ascii="Times New Roman" w:hAnsi="Times New Roman"/>
          <w:b/>
          <w:color w:val="000000"/>
          <w:sz w:val="20"/>
          <w:szCs w:val="20"/>
          <w:vertAlign w:val="superscript"/>
        </w:rPr>
        <w:t xml:space="preserve"> c</w:t>
      </w:r>
      <w:r>
        <w:rPr>
          <w:rFonts w:ascii="Times New Roman" w:hAnsi="Times New Roman"/>
          <w:color w:val="000000"/>
          <w:sz w:val="20"/>
          <w:szCs w:val="20"/>
        </w:rPr>
        <w:t xml:space="preserve">GnomAD, </w:t>
      </w:r>
      <w:r>
        <w:rPr>
          <w:rFonts w:ascii="Times New Roman" w:hAnsi="Times New Roman"/>
          <w:sz w:val="20"/>
          <w:szCs w:val="20"/>
        </w:rPr>
        <w:t xml:space="preserve">Genome Aggregation Database </w:t>
      </w:r>
      <w:r>
        <w:rPr>
          <w:rFonts w:ascii="Times New Roman" w:hAnsi="Times New Roman"/>
          <w:color w:val="000000"/>
          <w:sz w:val="20"/>
          <w:szCs w:val="20"/>
        </w:rPr>
        <w:t>(</w:t>
      </w:r>
      <w:r w:rsidR="00BA3FA3">
        <w:rPr>
          <w:rFonts w:ascii="Times New Roman" w:hAnsi="Times New Roman"/>
          <w:color w:val="000000"/>
          <w:sz w:val="20"/>
          <w:szCs w:val="20"/>
        </w:rPr>
        <w:t xml:space="preserve">East </w:t>
      </w:r>
      <w:r>
        <w:rPr>
          <w:rFonts w:ascii="Times New Roman" w:hAnsi="Times New Roman"/>
          <w:color w:val="000000"/>
          <w:sz w:val="20"/>
          <w:szCs w:val="20"/>
        </w:rPr>
        <w:t>Asian)</w:t>
      </w:r>
    </w:p>
    <w:p w14:paraId="4D608DEC" w14:textId="0C318688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6302C32E" w14:textId="7C06A941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269811E2" w14:textId="32F2DAE7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29C4948E" w14:textId="7583CDBF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5C790123" w14:textId="292D7328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4FA79E65" w14:textId="6C7472DD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4A6770E2" w14:textId="7D627DD1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4681B476" w14:textId="78F4DE51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6501C641" w14:textId="101F9D22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27DBDBF3" w14:textId="3891AE67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47DC76F1" w14:textId="6FCBC700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779E47D4" w14:textId="0E368189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5C141F70" w14:textId="0B06EE26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23EACED8" w14:textId="020E004D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6E2E368D" w14:textId="7DEFC259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71FFBC4D" w14:textId="7AE7CC6E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299A9EE9" w14:textId="2BCF095E" w:rsidR="00D161DA" w:rsidRDefault="00D161DA" w:rsidP="006150F7">
      <w:pPr>
        <w:rPr>
          <w:rFonts w:ascii="Times New Roman" w:hAnsi="Times New Roman"/>
          <w:color w:val="000000"/>
          <w:sz w:val="20"/>
          <w:szCs w:val="20"/>
        </w:rPr>
      </w:pPr>
    </w:p>
    <w:p w14:paraId="73CEF27D" w14:textId="77777777" w:rsidR="00F62D7C" w:rsidRDefault="00F62D7C">
      <w:pPr>
        <w:rPr>
          <w:rFonts w:ascii="Times New Roman" w:hAnsi="Times New Roman"/>
          <w:color w:val="000000"/>
          <w:sz w:val="20"/>
          <w:szCs w:val="20"/>
        </w:rPr>
      </w:pPr>
    </w:p>
    <w:p w14:paraId="0D450040" w14:textId="77839FAE" w:rsidR="00F62D7C" w:rsidRPr="00182C41" w:rsidRDefault="00D161D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="00D427D1"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S3</w:t>
      </w:r>
      <w:r w:rsidR="00F62D7C"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62D7C" w:rsidRPr="00182C4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L</w:t>
      </w:r>
      <w:r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k</w:t>
      </w:r>
      <w:r w:rsidR="00F62D7C"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o </w:t>
      </w:r>
      <w:r w:rsidR="00F62D7C"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henome-wide association study (</w:t>
      </w:r>
      <w:r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heWAS</w:t>
      </w:r>
      <w:r w:rsidR="00F62D7C"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</w:t>
      </w:r>
      <w:r w:rsidR="0025243C"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“</w:t>
      </w:r>
      <w:r w:rsidR="004C68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mmon </w:t>
      </w:r>
      <w:r w:rsidR="004C68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abolic D</w:t>
      </w:r>
      <w:r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sease</w:t>
      </w:r>
      <w:r w:rsidR="004C68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C68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owledge </w:t>
      </w:r>
      <w:r w:rsidR="004C68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rtal</w:t>
      </w:r>
      <w:r w:rsidR="0025243C"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” (</w:t>
      </w:r>
      <w:hyperlink r:id="rId10" w:history="1">
        <w:r w:rsidR="0025243C" w:rsidRPr="00182C41">
          <w:rPr>
            <w:rStyle w:val="aa"/>
            <w:rFonts w:ascii="Times New Roman" w:hAnsi="Times New Roman" w:cs="Times New Roman"/>
            <w:b/>
            <w:color w:val="000000" w:themeColor="text1"/>
            <w:sz w:val="24"/>
            <w:szCs w:val="24"/>
          </w:rPr>
          <w:t>https://hugeamp.org/</w:t>
        </w:r>
      </w:hyperlink>
      <w:r w:rsidR="0025243C"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F62D7C" w:rsidRPr="00182C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</w:p>
    <w:p w14:paraId="206FD075" w14:textId="77777777" w:rsidR="00F62D7C" w:rsidRPr="004C6893" w:rsidRDefault="00F62D7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F1ACD2" w14:textId="2B3EC8C4" w:rsidR="00F62D7C" w:rsidRPr="005A4EBE" w:rsidRDefault="00F62D7C">
      <w:pPr>
        <w:rPr>
          <w:rFonts w:ascii="Times New Roman" w:hAnsi="Times New Roman" w:cs="Times New Roman"/>
          <w:color w:val="000000" w:themeColor="text1"/>
        </w:rPr>
      </w:pPr>
      <w:r w:rsidRPr="005A4EBE">
        <w:rPr>
          <w:rFonts w:ascii="Times New Roman" w:eastAsiaTheme="minorHAnsi" w:hAnsi="Times New Roman" w:cs="Times New Roman"/>
          <w:color w:val="000000" w:themeColor="text1"/>
        </w:rPr>
        <w:t>PheWAS</w:t>
      </w:r>
      <w:r w:rsidRPr="005A4EBE">
        <w:rPr>
          <w:rFonts w:ascii="Times New Roman" w:hAnsi="Times New Roman" w:cs="Times New Roman"/>
          <w:color w:val="000000" w:themeColor="text1"/>
        </w:rPr>
        <w:t xml:space="preserve"> result for s</w:t>
      </w:r>
      <w:r w:rsidR="00D161DA" w:rsidRPr="005A4EBE">
        <w:rPr>
          <w:rFonts w:ascii="Times New Roman" w:hAnsi="Times New Roman" w:cs="Times New Roman"/>
          <w:color w:val="000000" w:themeColor="text1"/>
        </w:rPr>
        <w:t>ignificant SNP (rs</w:t>
      </w:r>
      <w:r w:rsidRPr="005A4EBE">
        <w:rPr>
          <w:rFonts w:ascii="Times New Roman" w:hAnsi="Times New Roman" w:cs="Times New Roman"/>
          <w:color w:val="000000" w:themeColor="text1"/>
        </w:rPr>
        <w:t>1187118</w:t>
      </w:r>
      <w:r w:rsidR="00D161DA" w:rsidRPr="005A4EBE">
        <w:rPr>
          <w:rFonts w:ascii="Times New Roman" w:hAnsi="Times New Roman" w:cs="Times New Roman"/>
          <w:color w:val="000000" w:themeColor="text1"/>
        </w:rPr>
        <w:t>) in lean body mass (</w:t>
      </w:r>
      <w:hyperlink r:id="rId11" w:tgtFrame="_blank" w:history="1">
        <w:r w:rsidR="00D161DA" w:rsidRPr="005A4EBE">
          <w:rPr>
            <w:rStyle w:val="aa"/>
            <w:rFonts w:ascii="Times New Roman" w:eastAsia="돋움" w:hAnsi="Times New Roman" w:cs="Times New Roman"/>
            <w:color w:val="000000" w:themeColor="text1"/>
          </w:rPr>
          <w:t>https://hugeamp.org/variant.html?variant=rs1187118</w:t>
        </w:r>
      </w:hyperlink>
      <w:r w:rsidR="00D161DA" w:rsidRPr="005A4EBE">
        <w:rPr>
          <w:rFonts w:ascii="Times New Roman" w:eastAsia="돋움" w:hAnsi="Times New Roman" w:cs="Times New Roman"/>
          <w:color w:val="000000" w:themeColor="text1"/>
        </w:rPr>
        <w:t>)</w:t>
      </w:r>
      <w:r w:rsidRPr="005A4EBE">
        <w:rPr>
          <w:rFonts w:ascii="Times New Roman" w:hAnsi="Times New Roman" w:cs="Times New Roman"/>
          <w:color w:val="000000" w:themeColor="text1"/>
        </w:rPr>
        <w:t xml:space="preserve"> </w:t>
      </w:r>
    </w:p>
    <w:p w14:paraId="51D3A9DC" w14:textId="065BEBD0" w:rsidR="00F62D7C" w:rsidRPr="005A4EBE" w:rsidRDefault="00F62D7C" w:rsidP="00F62D7C">
      <w:pPr>
        <w:rPr>
          <w:rFonts w:ascii="Times New Roman" w:hAnsi="Times New Roman" w:cs="Times New Roman"/>
          <w:color w:val="000000" w:themeColor="text1"/>
        </w:rPr>
      </w:pPr>
      <w:r w:rsidRPr="005A4EBE">
        <w:rPr>
          <w:rFonts w:ascii="Times New Roman" w:eastAsiaTheme="minorHAnsi" w:hAnsi="Times New Roman" w:cs="Times New Roman"/>
          <w:color w:val="000000" w:themeColor="text1"/>
        </w:rPr>
        <w:t>PheWAS</w:t>
      </w:r>
      <w:r w:rsidRPr="005A4EBE">
        <w:rPr>
          <w:rFonts w:ascii="Times New Roman" w:hAnsi="Times New Roman" w:cs="Times New Roman"/>
          <w:color w:val="000000" w:themeColor="text1"/>
        </w:rPr>
        <w:t xml:space="preserve"> result for significant SNP (rs3768582) in lean body mass</w:t>
      </w:r>
      <w:r w:rsidRPr="005A4EBE">
        <w:rPr>
          <w:rFonts w:ascii="Times New Roman" w:eastAsiaTheme="minorHAnsi" w:hAnsi="Times New Roman" w:cs="Times New Roman"/>
          <w:color w:val="000000" w:themeColor="text1"/>
        </w:rPr>
        <w:t xml:space="preserve"> (</w:t>
      </w:r>
      <w:hyperlink r:id="rId12" w:tgtFrame="_blank" w:history="1">
        <w:r w:rsidRPr="005A4EBE">
          <w:rPr>
            <w:rStyle w:val="aa"/>
            <w:rFonts w:ascii="Times New Roman" w:eastAsia="돋움" w:hAnsi="Times New Roman" w:cs="Times New Roman"/>
            <w:color w:val="000000" w:themeColor="text1"/>
          </w:rPr>
          <w:t>https://hugeamp.org/variant.html?variant=rs3768582</w:t>
        </w:r>
      </w:hyperlink>
      <w:r w:rsidRPr="005A4EBE">
        <w:rPr>
          <w:rFonts w:ascii="Times New Roman" w:hAnsi="Times New Roman" w:cs="Times New Roman"/>
          <w:color w:val="000000" w:themeColor="text1"/>
        </w:rPr>
        <w:t xml:space="preserve">) </w:t>
      </w:r>
    </w:p>
    <w:p w14:paraId="70AD8BE2" w14:textId="75411556" w:rsidR="00D161DA" w:rsidRPr="005A4EBE" w:rsidRDefault="00F62D7C">
      <w:pPr>
        <w:rPr>
          <w:rFonts w:ascii="Times New Roman" w:hAnsi="Times New Roman" w:cs="Times New Roman"/>
          <w:color w:val="000000" w:themeColor="text1"/>
        </w:rPr>
      </w:pPr>
      <w:r w:rsidRPr="005A4EBE">
        <w:rPr>
          <w:rFonts w:ascii="Times New Roman" w:eastAsiaTheme="minorHAnsi" w:hAnsi="Times New Roman" w:cs="Times New Roman"/>
          <w:color w:val="000000" w:themeColor="text1"/>
        </w:rPr>
        <w:t>PheWAS result for</w:t>
      </w:r>
      <w:r w:rsidR="00D161DA" w:rsidRPr="005A4EBE">
        <w:rPr>
          <w:rFonts w:ascii="Times New Roman" w:eastAsiaTheme="minorHAnsi" w:hAnsi="Times New Roman" w:cs="Times New Roman"/>
          <w:color w:val="000000" w:themeColor="text1"/>
        </w:rPr>
        <w:t xml:space="preserve"> significant SNP (</w:t>
      </w:r>
      <w:r w:rsidR="00D161DA" w:rsidRPr="005A4EBE">
        <w:rPr>
          <w:rFonts w:ascii="Times New Roman" w:eastAsia="돋움" w:hAnsi="Times New Roman" w:cs="Times New Roman"/>
          <w:color w:val="000000" w:themeColor="text1"/>
        </w:rPr>
        <w:t>rs6772958</w:t>
      </w:r>
      <w:r w:rsidR="00D161DA" w:rsidRPr="005A4EBE">
        <w:rPr>
          <w:rFonts w:ascii="Times New Roman" w:eastAsiaTheme="minorHAnsi" w:hAnsi="Times New Roman" w:cs="Times New Roman"/>
          <w:color w:val="000000" w:themeColor="text1"/>
        </w:rPr>
        <w:t>) in appendi</w:t>
      </w:r>
      <w:r w:rsidRPr="005A4EBE">
        <w:rPr>
          <w:rFonts w:ascii="Times New Roman" w:eastAsiaTheme="minorHAnsi" w:hAnsi="Times New Roman" w:cs="Times New Roman"/>
          <w:color w:val="000000" w:themeColor="text1"/>
        </w:rPr>
        <w:t>cular skeletal muscle mass</w:t>
      </w:r>
      <w:r w:rsidR="00D161DA" w:rsidRPr="005A4EBE"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="00D161DA" w:rsidRPr="005A4EBE">
        <w:rPr>
          <w:rFonts w:ascii="Times New Roman" w:eastAsia="돋움" w:hAnsi="Times New Roman" w:cs="Times New Roman"/>
          <w:color w:val="000000" w:themeColor="text1"/>
        </w:rPr>
        <w:t>(</w:t>
      </w:r>
      <w:hyperlink r:id="rId13" w:tgtFrame="_blank" w:history="1">
        <w:r w:rsidR="00D161DA" w:rsidRPr="005A4EBE">
          <w:rPr>
            <w:rStyle w:val="aa"/>
            <w:rFonts w:ascii="Times New Roman" w:eastAsia="돋움" w:hAnsi="Times New Roman" w:cs="Times New Roman"/>
            <w:color w:val="000000" w:themeColor="text1"/>
          </w:rPr>
          <w:t>https://hugeamp.org/variant.html?variant=rs6772958</w:t>
        </w:r>
      </w:hyperlink>
      <w:r w:rsidRPr="005A4EBE">
        <w:rPr>
          <w:rFonts w:ascii="Times New Roman" w:eastAsia="돋움" w:hAnsi="Times New Roman" w:cs="Times New Roman"/>
          <w:color w:val="000000" w:themeColor="text1"/>
        </w:rPr>
        <w:t>)</w:t>
      </w:r>
    </w:p>
    <w:sectPr w:rsidR="00D161DA" w:rsidRPr="005A4EBE">
      <w:headerReference w:type="even" r:id="rId14"/>
      <w:headerReference w:type="default" r:id="rId15"/>
      <w:footerReference w:type="first" r:id="rId16"/>
      <w:pgSz w:w="16838" w:h="11906" w:orient="landscape"/>
      <w:pgMar w:top="1440" w:right="1701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A6A9C7" w14:textId="77777777" w:rsidR="00A42362" w:rsidRDefault="00A42362">
      <w:r>
        <w:separator/>
      </w:r>
    </w:p>
  </w:endnote>
  <w:endnote w:type="continuationSeparator" w:id="0">
    <w:p w14:paraId="562A8900" w14:textId="77777777" w:rsidR="00A42362" w:rsidRDefault="00A42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937F1E" w14:textId="77777777" w:rsidR="005F1F38" w:rsidRDefault="005F1F38"/>
  <w:p w14:paraId="413EA6D8" w14:textId="77777777" w:rsidR="002D7B8E" w:rsidRDefault="002D7B8E"/>
  <w:p w14:paraId="4C5A9E66" w14:textId="77777777" w:rsidR="005F1F38" w:rsidRDefault="005F1F38">
    <w:r>
      <w:separator/>
    </w:r>
  </w:p>
  <w:p w14:paraId="048062CA" w14:textId="77777777" w:rsidR="002D7B8E" w:rsidRDefault="002D7B8E"/>
  <w:p w14:paraId="5BDDFAC5" w14:textId="77777777" w:rsidR="005F1F38" w:rsidRDefault="005F1F38">
    <w:r>
      <w:continuationSeparator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9660C7" w14:textId="77777777" w:rsidR="00A42362" w:rsidRDefault="00A42362">
      <w:r>
        <w:separator/>
      </w:r>
    </w:p>
  </w:footnote>
  <w:footnote w:type="continuationSeparator" w:id="0">
    <w:p w14:paraId="777983A3" w14:textId="77777777" w:rsidR="00A42362" w:rsidRDefault="00A423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3C9BFF" w14:textId="77777777" w:rsidR="006810ED" w:rsidRDefault="001670AE">
    <w:r>
      <w:cr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39755B" w14:textId="77777777" w:rsidR="006810ED" w:rsidRDefault="001670AE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saveSubsetFonts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oNotTrackFormatting/>
  <w:defaultTabStop w:val="800"/>
  <w:defaultTableStyle w:val="a"/>
  <w:displayVerticalDrawingGridEvery w:val="2"/>
  <w:noPunctuationKerning/>
  <w:characterSpacingControl w:val="doNotCompress"/>
  <w:doNotDemarcateInvalidXml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1sjAxNjA1Nrc0MjJR0lEKTi0uzszPAykwrwUAAbLyFiwAAAA="/>
  </w:docVars>
  <w:rsids>
    <w:rsidRoot w:val="00897E4C"/>
    <w:rsid w:val="000170CD"/>
    <w:rsid w:val="0003357A"/>
    <w:rsid w:val="000F0EAB"/>
    <w:rsid w:val="00116EB8"/>
    <w:rsid w:val="00165EF5"/>
    <w:rsid w:val="001670AE"/>
    <w:rsid w:val="00182C41"/>
    <w:rsid w:val="001D4542"/>
    <w:rsid w:val="0025243C"/>
    <w:rsid w:val="0027130D"/>
    <w:rsid w:val="00282782"/>
    <w:rsid w:val="002D7B8E"/>
    <w:rsid w:val="002E7169"/>
    <w:rsid w:val="00322E32"/>
    <w:rsid w:val="003234EE"/>
    <w:rsid w:val="003E26D7"/>
    <w:rsid w:val="004C6893"/>
    <w:rsid w:val="005A4EBE"/>
    <w:rsid w:val="005C189E"/>
    <w:rsid w:val="005C3A63"/>
    <w:rsid w:val="005F1F38"/>
    <w:rsid w:val="006150F7"/>
    <w:rsid w:val="006256BA"/>
    <w:rsid w:val="006810ED"/>
    <w:rsid w:val="0068405B"/>
    <w:rsid w:val="00702A65"/>
    <w:rsid w:val="00815E11"/>
    <w:rsid w:val="00834E93"/>
    <w:rsid w:val="00842ACC"/>
    <w:rsid w:val="008504FF"/>
    <w:rsid w:val="0086714F"/>
    <w:rsid w:val="00870DD4"/>
    <w:rsid w:val="00897E4C"/>
    <w:rsid w:val="008B3637"/>
    <w:rsid w:val="008B7BD4"/>
    <w:rsid w:val="00952E85"/>
    <w:rsid w:val="009D4B93"/>
    <w:rsid w:val="00A12501"/>
    <w:rsid w:val="00A42362"/>
    <w:rsid w:val="00A5541D"/>
    <w:rsid w:val="00A654B3"/>
    <w:rsid w:val="00BA3FA3"/>
    <w:rsid w:val="00CC4E12"/>
    <w:rsid w:val="00D161DA"/>
    <w:rsid w:val="00D27EEA"/>
    <w:rsid w:val="00D427D1"/>
    <w:rsid w:val="00DC3380"/>
    <w:rsid w:val="00E55500"/>
    <w:rsid w:val="00E83B4C"/>
    <w:rsid w:val="00F62D7C"/>
    <w:rsid w:val="00F810AD"/>
    <w:rsid w:val="00F9395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37B4200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Arial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기본 문단 글꼴"/>
    <w:uiPriority w:val="1"/>
    <w:semiHidden/>
    <w:unhideWhenUsed/>
    <w:rPr>
      <w:kern w:val="2"/>
      <w:szCs w:val="22"/>
    </w:rPr>
  </w:style>
  <w:style w:type="character" w:customStyle="1" w:styleId="a4">
    <w:name w:val="주석 참조"/>
    <w:basedOn w:val="a3"/>
    <w:uiPriority w:val="99"/>
    <w:semiHidden/>
    <w:unhideWhenUsed/>
    <w:rPr>
      <w:kern w:val="2"/>
      <w:sz w:val="18"/>
      <w:szCs w:val="18"/>
    </w:rPr>
  </w:style>
  <w:style w:type="paragraph" w:customStyle="1" w:styleId="a5">
    <w:name w:val="메모 글자"/>
    <w:basedOn w:val="a"/>
    <w:link w:val="Char"/>
    <w:uiPriority w:val="99"/>
    <w:semiHidden/>
    <w:unhideWhenUsed/>
  </w:style>
  <w:style w:type="character" w:customStyle="1" w:styleId="Char">
    <w:name w:val="메모 텍스트 Char"/>
    <w:basedOn w:val="a3"/>
    <w:link w:val="a5"/>
    <w:uiPriority w:val="99"/>
    <w:semiHidden/>
    <w:rPr>
      <w:kern w:val="0"/>
      <w:sz w:val="22"/>
      <w:szCs w:val="22"/>
    </w:rPr>
  </w:style>
  <w:style w:type="table" w:customStyle="1" w:styleId="5">
    <w:name w:val="표 구분선5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a6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paragraph" w:styleId="a7">
    <w:name w:val="header"/>
    <w:basedOn w:val="a"/>
    <w:link w:val="Char0"/>
    <w:uiPriority w:val="99"/>
    <w:unhideWhenUsed/>
    <w:rsid w:val="00897E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3"/>
    <w:link w:val="a7"/>
    <w:uiPriority w:val="99"/>
    <w:rsid w:val="00897E4C"/>
    <w:rPr>
      <w:kern w:val="2"/>
      <w:sz w:val="22"/>
      <w:szCs w:val="22"/>
    </w:rPr>
  </w:style>
  <w:style w:type="paragraph" w:styleId="a8">
    <w:name w:val="footer"/>
    <w:basedOn w:val="a"/>
    <w:link w:val="Char1"/>
    <w:uiPriority w:val="99"/>
    <w:unhideWhenUsed/>
    <w:rsid w:val="00897E4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3"/>
    <w:link w:val="a8"/>
    <w:uiPriority w:val="99"/>
    <w:rsid w:val="00897E4C"/>
    <w:rPr>
      <w:kern w:val="2"/>
      <w:sz w:val="22"/>
      <w:szCs w:val="22"/>
    </w:rPr>
  </w:style>
  <w:style w:type="paragraph" w:styleId="a9">
    <w:name w:val="Balloon Text"/>
    <w:basedOn w:val="a"/>
    <w:link w:val="Char2"/>
    <w:uiPriority w:val="99"/>
    <w:semiHidden/>
    <w:unhideWhenUsed/>
    <w:rsid w:val="00815E11"/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815E11"/>
    <w:rPr>
      <w:rFonts w:ascii="Segoe UI" w:hAnsi="Segoe UI" w:cs="Segoe UI"/>
      <w:sz w:val="18"/>
      <w:szCs w:val="18"/>
    </w:rPr>
  </w:style>
  <w:style w:type="character" w:styleId="aa">
    <w:name w:val="Hyperlink"/>
    <w:basedOn w:val="a0"/>
    <w:uiPriority w:val="99"/>
    <w:unhideWhenUsed/>
    <w:rsid w:val="00D161DA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182C4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s://hugeamp.org/variant.html?variant=rs6772958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s://hugeamp.org/variant.html?variant=rs3768582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hugeamp.org/variant.html?variant=rs1187118" TargetMode="External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hyperlink" Target="https://hugeamp.org/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4</Words>
  <Characters>4528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3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01-04T00:00:00Z</dcterms:created>
  <dcterms:modified xsi:type="dcterms:W3CDTF">2022-02-08T00:27:00Z</dcterms:modified>
</cp:coreProperties>
</file>